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5943600" cy="3512185"/>
            <wp:effectExtent l="0" t="0" r="0" b="0"/>
            <wp:docPr id="7" name="Picture 7" descr="D:\16S\E.coli\Paper\Final\SpringerPlus\Alighment pics\trp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16S\E.coli\Paper\Final\SpringerPlus\Alighment pics\trpB.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3512185"/>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7: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trpB</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trpB</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F62C89">
        <w:pPr>
          <w:pStyle w:val="Footer"/>
          <w:jc w:val="right"/>
        </w:pPr>
        <w:r>
          <w:fldChar w:fldCharType="begin"/>
        </w:r>
        <w:r w:rsidR="00A57A02">
          <w:instrText xml:space="preserve"> PAGE   \* MERGEFORMAT </w:instrText>
        </w:r>
        <w:r>
          <w:fldChar w:fldCharType="separate"/>
        </w:r>
        <w:r w:rsidR="00B31FB0">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1FB0"/>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62C89"/>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6:00Z</dcterms:modified>
</cp:coreProperties>
</file>